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D3622" w14:textId="115A26E9" w:rsidR="00EF64E1" w:rsidRPr="00B4625B" w:rsidRDefault="00311BCD" w:rsidP="00EF64E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625B">
        <w:rPr>
          <w:rFonts w:ascii="Times New Roman" w:hAnsi="Times New Roman" w:cs="Times New Roman"/>
          <w:b/>
          <w:bCs/>
          <w:sz w:val="24"/>
          <w:szCs w:val="24"/>
        </w:rPr>
        <w:t>S1 Fig</w:t>
      </w:r>
      <w:r w:rsidR="00EF64E1" w:rsidRPr="00B4625B">
        <w:rPr>
          <w:rFonts w:ascii="Times New Roman" w:hAnsi="Times New Roman" w:cs="Times New Roman"/>
          <w:b/>
          <w:bCs/>
          <w:sz w:val="24"/>
          <w:szCs w:val="24"/>
        </w:rPr>
        <w:t xml:space="preserve">. Study profile with number of participants, new enrolments, </w:t>
      </w:r>
      <w:proofErr w:type="gramStart"/>
      <w:r w:rsidR="00EF64E1" w:rsidRPr="00B4625B">
        <w:rPr>
          <w:rFonts w:ascii="Times New Roman" w:hAnsi="Times New Roman" w:cs="Times New Roman"/>
          <w:b/>
          <w:bCs/>
          <w:sz w:val="24"/>
          <w:szCs w:val="24"/>
        </w:rPr>
        <w:t>migrations</w:t>
      </w:r>
      <w:proofErr w:type="gramEnd"/>
      <w:r w:rsidR="00EF64E1" w:rsidRPr="00B4625B">
        <w:rPr>
          <w:rFonts w:ascii="Times New Roman" w:hAnsi="Times New Roman" w:cs="Times New Roman"/>
          <w:b/>
          <w:bCs/>
          <w:sz w:val="24"/>
          <w:szCs w:val="24"/>
        </w:rPr>
        <w:t xml:space="preserve"> and deaths during each calendar quarter of the study.</w:t>
      </w:r>
    </w:p>
    <w:tbl>
      <w:tblPr>
        <w:tblW w:w="4880" w:type="dxa"/>
        <w:tblLook w:val="04A0" w:firstRow="1" w:lastRow="0" w:firstColumn="1" w:lastColumn="0" w:noHBand="0" w:noVBand="1"/>
      </w:tblPr>
      <w:tblGrid>
        <w:gridCol w:w="2657"/>
        <w:gridCol w:w="271"/>
        <w:gridCol w:w="1980"/>
      </w:tblGrid>
      <w:tr w:rsidR="00814180" w:rsidRPr="00B4625B" w14:paraId="50C619BC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E8CF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anuary -March 201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0373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 participants</w:t>
            </w:r>
          </w:p>
        </w:tc>
      </w:tr>
      <w:tr w:rsidR="00814180" w:rsidRPr="00B4625B" w14:paraId="2C029797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BA9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ly ALRI Surveill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FE7B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17</w:t>
            </w:r>
          </w:p>
        </w:tc>
      </w:tr>
      <w:tr w:rsidR="00814180" w:rsidRPr="00B4625B" w14:paraId="01169CE8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4CB3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rterly Frailty surve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6EDB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57</w:t>
            </w:r>
          </w:p>
        </w:tc>
      </w:tr>
      <w:tr w:rsidR="00814180" w:rsidRPr="00B4625B" w14:paraId="02836F20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1F7C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C285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51E5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</w:tr>
      <w:tr w:rsidR="00814180" w:rsidRPr="00B4625B" w14:paraId="45556A0B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332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grat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FADB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7C0A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</w:tr>
      <w:tr w:rsidR="00814180" w:rsidRPr="00B4625B" w14:paraId="0008DB7C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1FCBD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enrolmen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C936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814180" w:rsidRPr="00B4625B" w14:paraId="73CDC2B6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E6BB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871A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89A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180" w:rsidRPr="00B4625B" w14:paraId="452C2815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A6FF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ril - June 201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4741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 participants</w:t>
            </w:r>
          </w:p>
        </w:tc>
      </w:tr>
      <w:tr w:rsidR="00814180" w:rsidRPr="00B4625B" w14:paraId="6CCC3235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928F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ly ALRI Surveill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5C22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5066</w:t>
            </w:r>
          </w:p>
        </w:tc>
      </w:tr>
      <w:tr w:rsidR="00814180" w:rsidRPr="00B4625B" w14:paraId="7E2B537A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FB62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rterly Frailty surve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E09B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4852</w:t>
            </w:r>
          </w:p>
        </w:tc>
      </w:tr>
      <w:tr w:rsidR="00814180" w:rsidRPr="00B4625B" w14:paraId="57E7729F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5FDC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7489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57AE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814180" w:rsidRPr="00B4625B" w14:paraId="648700C7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1161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grat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AB5A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71DC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814180" w:rsidRPr="00B4625B" w14:paraId="312D935B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5B5E0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enrolmen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1535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814180" w:rsidRPr="00B4625B" w14:paraId="6D200BA5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2A0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E26D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252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180" w:rsidRPr="00B4625B" w14:paraId="6F2126D2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9A34" w14:textId="78079F99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uly -September 201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67AD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 participants</w:t>
            </w:r>
          </w:p>
        </w:tc>
      </w:tr>
      <w:tr w:rsidR="00814180" w:rsidRPr="00B4625B" w14:paraId="65B814A8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3CDC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ly ALRI Surveill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C22E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5675</w:t>
            </w:r>
          </w:p>
        </w:tc>
      </w:tr>
      <w:tr w:rsidR="00814180" w:rsidRPr="00B4625B" w14:paraId="4B616D3B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68D7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rterly Frailty surve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EAF4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4457</w:t>
            </w:r>
          </w:p>
        </w:tc>
      </w:tr>
      <w:tr w:rsidR="00814180" w:rsidRPr="00B4625B" w14:paraId="74AEA5AC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3B0F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AB5C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941B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814180" w:rsidRPr="00B4625B" w14:paraId="4FEB4C6D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BDD4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grat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6214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810A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814180" w:rsidRPr="00B4625B" w14:paraId="00669F61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CBBD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enrolmen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D8D7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566</w:t>
            </w:r>
          </w:p>
        </w:tc>
      </w:tr>
      <w:tr w:rsidR="00814180" w:rsidRPr="00B4625B" w14:paraId="09F01E2D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F5AC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B27C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F99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180" w:rsidRPr="00B4625B" w14:paraId="1124A345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63A9" w14:textId="3AC9071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tober - December 201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36E4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 participants</w:t>
            </w:r>
          </w:p>
        </w:tc>
      </w:tr>
      <w:tr w:rsidR="00814180" w:rsidRPr="00B4625B" w14:paraId="7C4D828F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AC2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ly ALRI Surveill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D342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5585</w:t>
            </w:r>
          </w:p>
        </w:tc>
      </w:tr>
      <w:tr w:rsidR="00814180" w:rsidRPr="00B4625B" w14:paraId="3C11BC0D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441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rterly Frailty surve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38A3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4841</w:t>
            </w:r>
          </w:p>
        </w:tc>
      </w:tr>
      <w:tr w:rsidR="00814180" w:rsidRPr="00B4625B" w14:paraId="7F9B5EED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1BB6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88E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8559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814180" w:rsidRPr="00B4625B" w14:paraId="53E769E1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1C3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grat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C77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D4AA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814180" w:rsidRPr="00B4625B" w14:paraId="283F551B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BAC5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enrolmen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1631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814180" w:rsidRPr="00B4625B" w14:paraId="0406244B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7AA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9D8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914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180" w:rsidRPr="00B4625B" w14:paraId="5A845A24" w14:textId="77777777" w:rsidTr="00814180">
        <w:trPr>
          <w:trHeight w:val="288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046B" w14:textId="1EBA3696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anuary-2020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7F66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2FB7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 participants</w:t>
            </w:r>
          </w:p>
        </w:tc>
      </w:tr>
      <w:tr w:rsidR="00814180" w:rsidRPr="00B4625B" w14:paraId="1B687C6F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F0A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ly ALRI Surveill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C50F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5452</w:t>
            </w:r>
          </w:p>
        </w:tc>
      </w:tr>
      <w:tr w:rsidR="00814180" w:rsidRPr="00B4625B" w14:paraId="14D0A2F5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79B5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rterly Frailty surve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BDE3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738</w:t>
            </w:r>
          </w:p>
        </w:tc>
      </w:tr>
      <w:tr w:rsidR="00814180" w:rsidRPr="00B4625B" w14:paraId="73999689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D4A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00C6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6AF2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814180" w:rsidRPr="00B4625B" w14:paraId="7FA551EA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0B1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grat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97EE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794D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814180" w:rsidRPr="00B4625B" w14:paraId="45D364C0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8123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enrolmen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CA65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814180" w:rsidRPr="00B4625B" w14:paraId="2813075C" w14:textId="77777777" w:rsidTr="0081418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EE58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295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516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180" w:rsidRPr="00B4625B" w14:paraId="3087F72E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A24" w14:textId="4B122DC1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articipa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1059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01</w:t>
            </w:r>
          </w:p>
        </w:tc>
      </w:tr>
      <w:tr w:rsidR="00814180" w:rsidRPr="00B4625B" w14:paraId="31760434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792C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dea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888B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4</w:t>
            </w:r>
          </w:p>
        </w:tc>
      </w:tr>
      <w:tr w:rsidR="00814180" w:rsidRPr="00B4625B" w14:paraId="61AD0A35" w14:textId="77777777" w:rsidTr="00814180">
        <w:trPr>
          <w:trHeight w:val="288"/>
        </w:trPr>
        <w:tc>
          <w:tcPr>
            <w:tcW w:w="2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1237" w14:textId="77777777" w:rsidR="00814180" w:rsidRPr="00B4625B" w:rsidRDefault="00814180" w:rsidP="0081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migra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7ADB" w14:textId="77777777" w:rsidR="00814180" w:rsidRPr="00B4625B" w:rsidRDefault="00814180" w:rsidP="0081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2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5</w:t>
            </w:r>
          </w:p>
        </w:tc>
      </w:tr>
    </w:tbl>
    <w:p w14:paraId="1CC9C33C" w14:textId="23BB70B7" w:rsidR="00564590" w:rsidRPr="00B4625B" w:rsidRDefault="007A3904" w:rsidP="00B4625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4625B">
        <w:rPr>
          <w:rFonts w:ascii="Times New Roman" w:hAnsi="Times New Roman" w:cs="Times New Roman"/>
          <w:i/>
          <w:iCs/>
          <w:sz w:val="24"/>
          <w:szCs w:val="24"/>
        </w:rPr>
        <w:t>ALRI: Acute lower respiratory infection</w:t>
      </w:r>
    </w:p>
    <w:sectPr w:rsidR="00564590" w:rsidRPr="00B46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BC62E" w14:textId="77777777" w:rsidR="00C746C9" w:rsidRDefault="00C746C9" w:rsidP="00283764">
      <w:pPr>
        <w:spacing w:after="0" w:line="240" w:lineRule="auto"/>
      </w:pPr>
      <w:r>
        <w:separator/>
      </w:r>
    </w:p>
  </w:endnote>
  <w:endnote w:type="continuationSeparator" w:id="0">
    <w:p w14:paraId="4431EA6D" w14:textId="77777777" w:rsidR="00C746C9" w:rsidRDefault="00C746C9" w:rsidP="00283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5441D" w14:textId="77777777" w:rsidR="00C746C9" w:rsidRDefault="00C746C9" w:rsidP="00283764">
      <w:pPr>
        <w:spacing w:after="0" w:line="240" w:lineRule="auto"/>
      </w:pPr>
      <w:r>
        <w:separator/>
      </w:r>
    </w:p>
  </w:footnote>
  <w:footnote w:type="continuationSeparator" w:id="0">
    <w:p w14:paraId="387A846A" w14:textId="77777777" w:rsidR="00C746C9" w:rsidRDefault="00C746C9" w:rsidP="002837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3138"/>
    <w:multiLevelType w:val="multilevel"/>
    <w:tmpl w:val="C62CF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CC3CDA"/>
    <w:multiLevelType w:val="hybridMultilevel"/>
    <w:tmpl w:val="1CA8A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91F81"/>
    <w:multiLevelType w:val="hybridMultilevel"/>
    <w:tmpl w:val="BA001A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3E7E24"/>
    <w:multiLevelType w:val="multilevel"/>
    <w:tmpl w:val="19B21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785F47"/>
    <w:multiLevelType w:val="multilevel"/>
    <w:tmpl w:val="FE686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81317E"/>
    <w:multiLevelType w:val="hybridMultilevel"/>
    <w:tmpl w:val="B8008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2653974">
    <w:abstractNumId w:val="5"/>
  </w:num>
  <w:num w:numId="2" w16cid:durableId="141967533">
    <w:abstractNumId w:val="2"/>
  </w:num>
  <w:num w:numId="3" w16cid:durableId="1732458337">
    <w:abstractNumId w:val="3"/>
  </w:num>
  <w:num w:numId="4" w16cid:durableId="906110134">
    <w:abstractNumId w:val="4"/>
  </w:num>
  <w:num w:numId="5" w16cid:durableId="32124851">
    <w:abstractNumId w:val="0"/>
  </w:num>
  <w:num w:numId="6" w16cid:durableId="791363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E1"/>
    <w:rsid w:val="001C5B0A"/>
    <w:rsid w:val="00252B44"/>
    <w:rsid w:val="00283764"/>
    <w:rsid w:val="00311BCD"/>
    <w:rsid w:val="00360F03"/>
    <w:rsid w:val="004025DD"/>
    <w:rsid w:val="00444C81"/>
    <w:rsid w:val="00564590"/>
    <w:rsid w:val="00577DFE"/>
    <w:rsid w:val="00585318"/>
    <w:rsid w:val="00644F73"/>
    <w:rsid w:val="00751C1A"/>
    <w:rsid w:val="007A3904"/>
    <w:rsid w:val="00814180"/>
    <w:rsid w:val="008A11FB"/>
    <w:rsid w:val="00943F3C"/>
    <w:rsid w:val="00A04147"/>
    <w:rsid w:val="00AB0DF7"/>
    <w:rsid w:val="00B4565B"/>
    <w:rsid w:val="00B4625B"/>
    <w:rsid w:val="00B96861"/>
    <w:rsid w:val="00C746C9"/>
    <w:rsid w:val="00C9351A"/>
    <w:rsid w:val="00CD00C1"/>
    <w:rsid w:val="00D65141"/>
    <w:rsid w:val="00E721FA"/>
    <w:rsid w:val="00EF64E1"/>
    <w:rsid w:val="00F63994"/>
    <w:rsid w:val="00F713B4"/>
    <w:rsid w:val="00FD785D"/>
    <w:rsid w:val="00FF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198F"/>
  <w15:chartTrackingRefBased/>
  <w15:docId w15:val="{36C3E582-4FFE-476F-8AB9-B75AF2D3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4E1"/>
    <w:rPr>
      <w:rFonts w:asciiTheme="minorHAnsi" w:hAnsiTheme="minorHAns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E1"/>
    <w:pPr>
      <w:spacing w:after="0" w:line="240" w:lineRule="auto"/>
    </w:pPr>
    <w:rPr>
      <w:rFonts w:asciiTheme="minorHAnsi" w:hAnsiTheme="minorHAns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64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6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4E1"/>
    <w:rPr>
      <w:rFonts w:asciiTheme="minorHAnsi" w:hAnsiTheme="minorHAnsi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6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4E1"/>
    <w:rPr>
      <w:rFonts w:asciiTheme="minorHAnsi" w:hAnsiTheme="minorHAnsi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6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4E1"/>
    <w:rPr>
      <w:rFonts w:asciiTheme="minorHAnsi" w:hAnsi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4E1"/>
    <w:rPr>
      <w:rFonts w:asciiTheme="minorHAnsi" w:hAnsiTheme="minorHAnsi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EF64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F64E1"/>
    <w:pPr>
      <w:spacing w:after="0" w:line="240" w:lineRule="auto"/>
    </w:pPr>
    <w:rPr>
      <w:rFonts w:asciiTheme="minorHAnsi" w:hAnsiTheme="minorHAnsi"/>
      <w:kern w:val="0"/>
      <w:szCs w:val="22"/>
      <w14:ligatures w14:val="none"/>
    </w:rPr>
  </w:style>
  <w:style w:type="character" w:customStyle="1" w:styleId="ej-journal-name">
    <w:name w:val="ej-journal-name"/>
    <w:basedOn w:val="DefaultParagraphFont"/>
    <w:rsid w:val="00EF64E1"/>
  </w:style>
  <w:style w:type="character" w:styleId="Hyperlink">
    <w:name w:val="Hyperlink"/>
    <w:basedOn w:val="DefaultParagraphFont"/>
    <w:uiPriority w:val="99"/>
    <w:unhideWhenUsed/>
    <w:rsid w:val="00EF64E1"/>
    <w:rPr>
      <w:color w:val="0000FF"/>
      <w:u w:val="single"/>
    </w:rPr>
  </w:style>
  <w:style w:type="character" w:customStyle="1" w:styleId="ej-journal-doi">
    <w:name w:val="ej-journal-doi"/>
    <w:basedOn w:val="DefaultParagraphFont"/>
    <w:rsid w:val="00EF64E1"/>
  </w:style>
  <w:style w:type="character" w:customStyle="1" w:styleId="cit">
    <w:name w:val="cit"/>
    <w:basedOn w:val="DefaultParagraphFont"/>
    <w:rsid w:val="00EF64E1"/>
  </w:style>
  <w:style w:type="character" w:customStyle="1" w:styleId="citation-doi">
    <w:name w:val="citation-doi"/>
    <w:basedOn w:val="DefaultParagraphFont"/>
    <w:rsid w:val="00EF64E1"/>
  </w:style>
  <w:style w:type="character" w:customStyle="1" w:styleId="period">
    <w:name w:val="period"/>
    <w:basedOn w:val="DefaultParagraphFont"/>
    <w:rsid w:val="00EF64E1"/>
  </w:style>
  <w:style w:type="character" w:customStyle="1" w:styleId="secondary-date">
    <w:name w:val="secondary-date"/>
    <w:basedOn w:val="DefaultParagraphFont"/>
    <w:rsid w:val="00EF64E1"/>
  </w:style>
  <w:style w:type="paragraph" w:customStyle="1" w:styleId="EndNoteBibliographyTitle">
    <w:name w:val="EndNote Bibliography Title"/>
    <w:basedOn w:val="Normal"/>
    <w:link w:val="EndNoteBibliographyTitleChar"/>
    <w:rsid w:val="00EF64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4E1"/>
    <w:rPr>
      <w:rFonts w:ascii="Calibri" w:hAnsi="Calibri" w:cs="Calibri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64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64E1"/>
    <w:rPr>
      <w:rFonts w:ascii="Calibri" w:hAnsi="Calibri" w:cs="Calibri"/>
      <w:noProof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F64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64E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F64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5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7FBB77C34874698BF2991B894F499" ma:contentTypeVersion="18" ma:contentTypeDescription="Create a new document." ma:contentTypeScope="" ma:versionID="517d8d5d39f48a5d44b231e2eaa8ca3d">
  <xsd:schema xmlns:xsd="http://www.w3.org/2001/XMLSchema" xmlns:xs="http://www.w3.org/2001/XMLSchema" xmlns:p="http://schemas.microsoft.com/office/2006/metadata/properties" xmlns:ns1="http://schemas.microsoft.com/sharepoint/v3" xmlns:ns2="836ba54a-be92-4fa9-b3d0-0115e3696d42" xmlns:ns3="114cc751-99e9-4478-b4e7-af1248a29c54" targetNamespace="http://schemas.microsoft.com/office/2006/metadata/properties" ma:root="true" ma:fieldsID="0f965d18e4d9a8957ae6c1faf23f7f14" ns1:_="" ns2:_="" ns3:_="">
    <xsd:import namespace="http://schemas.microsoft.com/sharepoint/v3"/>
    <xsd:import namespace="836ba54a-be92-4fa9-b3d0-0115e3696d42"/>
    <xsd:import namespace="114cc751-99e9-4478-b4e7-af1248a29c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ba54a-be92-4fa9-b3d0-0115e3696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cc751-99e9-4478-b4e7-af1248a29c5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695b7c5-681c-447d-a55b-6f7fb1f7a645}" ma:internalName="TaxCatchAll" ma:showField="CatchAllData" ma:web="114cc751-99e9-4478-b4e7-af1248a29c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9FD231-9DAC-484D-B169-71B91696F9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36ba54a-be92-4fa9-b3d0-0115e3696d42"/>
    <ds:schemaRef ds:uri="114cc751-99e9-4478-b4e7-af1248a29c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4995EE-CDA4-45AE-9D37-FFFB525ABB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4</cp:revision>
  <dcterms:created xsi:type="dcterms:W3CDTF">2024-10-28T06:45:00Z</dcterms:created>
  <dcterms:modified xsi:type="dcterms:W3CDTF">2024-10-28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8T10:38:5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aa04b79-3794-4771-ad6d-e1b2b3775b72</vt:lpwstr>
  </property>
  <property fmtid="{D5CDD505-2E9C-101B-9397-08002B2CF9AE}" pid="8" name="MSIP_Label_7b94a7b8-f06c-4dfe-bdcc-9b548fd58c31_ContentBits">
    <vt:lpwstr>0</vt:lpwstr>
  </property>
</Properties>
</file>